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540"/>
        <w:tblW w:w="54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8"/>
        <w:gridCol w:w="1040"/>
        <w:gridCol w:w="908"/>
        <w:gridCol w:w="1411"/>
        <w:gridCol w:w="1040"/>
      </w:tblGrid>
      <w:tr w:rsidR="00D82BB3" w:rsidRPr="005D7E76" w14:paraId="602E2DB3" w14:textId="29881E20" w:rsidTr="005D7E76">
        <w:trPr>
          <w:trHeight w:val="280"/>
        </w:trPr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B104" w14:textId="459557B1" w:rsidR="00D82BB3" w:rsidRPr="005D7E76" w:rsidRDefault="00D82BB3" w:rsidP="000820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D7E76">
              <w:rPr>
                <w:rFonts w:ascii="Times New Roman" w:hAnsi="Times New Roman" w:cs="Times New Roman"/>
                <w:kern w:val="0"/>
                <w:szCs w:val="21"/>
              </w:rPr>
              <w:t>Symbo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E5AE" w14:textId="40702B8E" w:rsidR="00D82BB3" w:rsidRPr="005D7E76" w:rsidRDefault="00D82BB3" w:rsidP="000820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D7E76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41A3AF97" w14:textId="3F7DA082" w:rsidR="00D82BB3" w:rsidRPr="005D7E76" w:rsidRDefault="00D82BB3" w:rsidP="000820C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D7E76"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0E97D09E" w14:textId="6B7D5145" w:rsidR="00D82BB3" w:rsidRPr="005D7E76" w:rsidRDefault="00D82BB3" w:rsidP="000820C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D7E76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276CE" w14:textId="7974BD87" w:rsidR="00D82BB3" w:rsidRPr="005D7E76" w:rsidRDefault="00D82BB3" w:rsidP="000820C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D7E76">
              <w:rPr>
                <w:rFonts w:ascii="Times New Roman" w:hAnsi="Times New Roman" w:cs="Times New Roman"/>
                <w:kern w:val="0"/>
                <w:szCs w:val="21"/>
              </w:rPr>
              <w:t>P value</w:t>
            </w:r>
          </w:p>
        </w:tc>
      </w:tr>
      <w:tr w:rsidR="00D82BB3" w:rsidRPr="005D7E76" w14:paraId="1E5424A2" w14:textId="3A814933" w:rsidTr="005D7E76">
        <w:trPr>
          <w:trHeight w:val="280"/>
        </w:trPr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FF25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AR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B2B0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  <w:bookmarkStart w:id="0" w:name="_GoBack"/>
            <w:bookmarkEnd w:id="0"/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E44E19" w14:textId="3F7BE540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sz w:val="22"/>
              </w:rPr>
              <w:t>1.245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188CC5DC" w14:textId="70C0DA5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1-1.43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1D73352D" w14:textId="712AF884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</w:tr>
      <w:tr w:rsidR="00D82BB3" w:rsidRPr="005D7E76" w14:paraId="1C218ADA" w14:textId="57572B6C" w:rsidTr="005D7E76">
        <w:trPr>
          <w:trHeight w:val="28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D0E1526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2574E1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37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C036C64" w14:textId="0F169ECC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sz w:val="22"/>
              </w:rPr>
              <w:t>3.872</w:t>
            </w:r>
          </w:p>
        </w:tc>
        <w:tc>
          <w:tcPr>
            <w:tcW w:w="1411" w:type="dxa"/>
          </w:tcPr>
          <w:p w14:paraId="713AE4A8" w14:textId="62123E41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2-8.911</w:t>
            </w:r>
          </w:p>
        </w:tc>
        <w:tc>
          <w:tcPr>
            <w:tcW w:w="1040" w:type="dxa"/>
            <w:vAlign w:val="bottom"/>
          </w:tcPr>
          <w:p w14:paraId="0FBA163F" w14:textId="6B8F3D98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</w:tr>
      <w:tr w:rsidR="00D82BB3" w:rsidRPr="005D7E76" w14:paraId="69FA89F7" w14:textId="4669BADA" w:rsidTr="005D7E76">
        <w:trPr>
          <w:trHeight w:val="28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DD8895D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GR3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0C8B3D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9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E295B43" w14:textId="71D6A3B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sz w:val="22"/>
              </w:rPr>
              <w:t>0.967</w:t>
            </w:r>
          </w:p>
        </w:tc>
        <w:tc>
          <w:tcPr>
            <w:tcW w:w="1411" w:type="dxa"/>
          </w:tcPr>
          <w:p w14:paraId="1C05DCA8" w14:textId="0A147771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4-0.989</w:t>
            </w:r>
          </w:p>
        </w:tc>
        <w:tc>
          <w:tcPr>
            <w:tcW w:w="1040" w:type="dxa"/>
            <w:vAlign w:val="bottom"/>
          </w:tcPr>
          <w:p w14:paraId="60F0FA4B" w14:textId="7B62E55B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D82BB3" w:rsidRPr="005D7E76" w14:paraId="2AA35A0F" w14:textId="58E14EFE" w:rsidTr="005D7E76">
        <w:trPr>
          <w:trHeight w:val="28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B8BB2E7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6127AC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188588C" w14:textId="525398BE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sz w:val="22"/>
              </w:rPr>
              <w:t>1.414</w:t>
            </w:r>
          </w:p>
        </w:tc>
        <w:tc>
          <w:tcPr>
            <w:tcW w:w="1411" w:type="dxa"/>
          </w:tcPr>
          <w:p w14:paraId="0FEBE01C" w14:textId="483D418F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9-1.819</w:t>
            </w:r>
          </w:p>
        </w:tc>
        <w:tc>
          <w:tcPr>
            <w:tcW w:w="1040" w:type="dxa"/>
            <w:vAlign w:val="bottom"/>
          </w:tcPr>
          <w:p w14:paraId="1223411E" w14:textId="27EED19B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D82BB3" w:rsidRPr="005D7E76" w14:paraId="02CF39E6" w14:textId="5FB3C895" w:rsidTr="005D7E76">
        <w:trPr>
          <w:trHeight w:val="28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7C2C7B1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0R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DDF138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7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89420EA" w14:textId="6C179533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sz w:val="22"/>
              </w:rPr>
              <w:t>0.627</w:t>
            </w:r>
          </w:p>
        </w:tc>
        <w:tc>
          <w:tcPr>
            <w:tcW w:w="1411" w:type="dxa"/>
          </w:tcPr>
          <w:p w14:paraId="350817EE" w14:textId="7E68DD9A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-0.822</w:t>
            </w:r>
          </w:p>
        </w:tc>
        <w:tc>
          <w:tcPr>
            <w:tcW w:w="1040" w:type="dxa"/>
            <w:vAlign w:val="bottom"/>
          </w:tcPr>
          <w:p w14:paraId="3FB6BB77" w14:textId="67013982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</w:tr>
      <w:tr w:rsidR="00D82BB3" w:rsidRPr="005D7E76" w14:paraId="542A5CCA" w14:textId="46CD98E3" w:rsidTr="005D7E76">
        <w:trPr>
          <w:trHeight w:val="28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2ECD3D1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TB4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5905FA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8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731C89B" w14:textId="5FC3C01C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1411" w:type="dxa"/>
          </w:tcPr>
          <w:p w14:paraId="712486FE" w14:textId="5F9BD873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0-0.981</w:t>
            </w:r>
          </w:p>
        </w:tc>
        <w:tc>
          <w:tcPr>
            <w:tcW w:w="1040" w:type="dxa"/>
            <w:vAlign w:val="bottom"/>
          </w:tcPr>
          <w:p w14:paraId="7405093F" w14:textId="128AC7ED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8</w:t>
            </w:r>
          </w:p>
        </w:tc>
      </w:tr>
      <w:tr w:rsidR="00D82BB3" w:rsidRPr="005D7E76" w14:paraId="317E8C39" w14:textId="375E8F87" w:rsidTr="005D7E76">
        <w:trPr>
          <w:trHeight w:val="28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836818E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7C95CE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51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A523B21" w14:textId="73ADD24D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sz w:val="22"/>
              </w:rPr>
              <w:t>0.996</w:t>
            </w:r>
          </w:p>
        </w:tc>
        <w:tc>
          <w:tcPr>
            <w:tcW w:w="1411" w:type="dxa"/>
          </w:tcPr>
          <w:p w14:paraId="54CD00EA" w14:textId="3313C508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-0.999</w:t>
            </w:r>
          </w:p>
        </w:tc>
        <w:tc>
          <w:tcPr>
            <w:tcW w:w="1040" w:type="dxa"/>
            <w:vAlign w:val="bottom"/>
          </w:tcPr>
          <w:p w14:paraId="4C43315D" w14:textId="215BAB72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5</w:t>
            </w:r>
          </w:p>
        </w:tc>
      </w:tr>
      <w:tr w:rsidR="00D82BB3" w:rsidRPr="005D7E76" w14:paraId="06942453" w14:textId="584A02CA" w:rsidTr="005D7E76">
        <w:trPr>
          <w:trHeight w:val="280"/>
        </w:trPr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ED63023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B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EC00BF" w14:textId="77777777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6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4EAA51B9" w14:textId="6E69D5E5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sz w:val="22"/>
              </w:rPr>
              <w:t>0.621</w:t>
            </w:r>
          </w:p>
        </w:tc>
        <w:tc>
          <w:tcPr>
            <w:tcW w:w="1411" w:type="dxa"/>
          </w:tcPr>
          <w:p w14:paraId="08E41A60" w14:textId="63640D32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6-0.827</w:t>
            </w:r>
          </w:p>
        </w:tc>
        <w:tc>
          <w:tcPr>
            <w:tcW w:w="1040" w:type="dxa"/>
            <w:vAlign w:val="bottom"/>
          </w:tcPr>
          <w:p w14:paraId="77C14266" w14:textId="57A8FC4E" w:rsidR="00D82BB3" w:rsidRPr="005D7E76" w:rsidRDefault="00D82BB3" w:rsidP="00D82B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D7E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</w:tr>
    </w:tbl>
    <w:p w14:paraId="0692ABE5" w14:textId="68DCD114" w:rsidR="00B441F6" w:rsidRPr="000820C3" w:rsidRDefault="000820C3">
      <w:pPr>
        <w:rPr>
          <w:rFonts w:ascii="Times New Roman" w:hAnsi="Times New Roman" w:cs="Times New Roman"/>
          <w:b/>
          <w:bCs/>
        </w:rPr>
      </w:pPr>
      <w:r w:rsidRPr="000820C3">
        <w:rPr>
          <w:rFonts w:ascii="Times New Roman" w:hAnsi="Times New Roman" w:cs="Times New Roman"/>
          <w:b/>
          <w:bCs/>
        </w:rPr>
        <w:t xml:space="preserve">Supplementary table </w:t>
      </w:r>
      <w:r w:rsidR="00C46E49">
        <w:rPr>
          <w:rFonts w:ascii="Times New Roman" w:hAnsi="Times New Roman" w:cs="Times New Roman" w:hint="eastAsia"/>
          <w:b/>
          <w:bCs/>
        </w:rPr>
        <w:t>7</w:t>
      </w:r>
      <w:r w:rsidRPr="000820C3">
        <w:rPr>
          <w:rFonts w:ascii="Times New Roman" w:hAnsi="Times New Roman" w:cs="Times New Roman"/>
          <w:b/>
          <w:bCs/>
        </w:rPr>
        <w:t>. Coefficients of immune genes in the multivariate logistic analysis</w:t>
      </w:r>
    </w:p>
    <w:sectPr w:rsidR="00B441F6" w:rsidRPr="00082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6B40B" w14:textId="77777777" w:rsidR="002D2E28" w:rsidRDefault="002D2E28" w:rsidP="00BD0727">
      <w:r>
        <w:separator/>
      </w:r>
    </w:p>
  </w:endnote>
  <w:endnote w:type="continuationSeparator" w:id="0">
    <w:p w14:paraId="540DE44C" w14:textId="77777777" w:rsidR="002D2E28" w:rsidRDefault="002D2E28" w:rsidP="00BD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C5997" w14:textId="77777777" w:rsidR="002D2E28" w:rsidRDefault="002D2E28" w:rsidP="00BD0727">
      <w:r>
        <w:separator/>
      </w:r>
    </w:p>
  </w:footnote>
  <w:footnote w:type="continuationSeparator" w:id="0">
    <w:p w14:paraId="76506A05" w14:textId="77777777" w:rsidR="002D2E28" w:rsidRDefault="002D2E28" w:rsidP="00BD0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C95"/>
    <w:rsid w:val="000820C3"/>
    <w:rsid w:val="002D2E28"/>
    <w:rsid w:val="003C7008"/>
    <w:rsid w:val="005D7E76"/>
    <w:rsid w:val="00B441F6"/>
    <w:rsid w:val="00BD0727"/>
    <w:rsid w:val="00C0285A"/>
    <w:rsid w:val="00C46C68"/>
    <w:rsid w:val="00C46E49"/>
    <w:rsid w:val="00D05E8F"/>
    <w:rsid w:val="00D27093"/>
    <w:rsid w:val="00D658A0"/>
    <w:rsid w:val="00D82BB3"/>
    <w:rsid w:val="00D8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83D61"/>
  <w15:chartTrackingRefBased/>
  <w15:docId w15:val="{2D326780-126C-47DA-8B64-512C00B03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7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6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圣</dc:creator>
  <cp:keywords/>
  <dc:description/>
  <cp:lastModifiedBy>杨 圣</cp:lastModifiedBy>
  <cp:revision>6</cp:revision>
  <dcterms:created xsi:type="dcterms:W3CDTF">2019-11-05T15:25:00Z</dcterms:created>
  <dcterms:modified xsi:type="dcterms:W3CDTF">2020-02-16T07:16:00Z</dcterms:modified>
</cp:coreProperties>
</file>